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11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080"/>
        <w:gridCol w:w="8820"/>
        <w:gridCol w:w="1270"/>
      </w:tblGrid>
      <w:tr w:rsidR="00FF749F" w:rsidRPr="00AD2A5F" w:rsidTr="000D4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749F" w:rsidRPr="00AD2A5F" w:rsidRDefault="00B70769" w:rsidP="000D45EA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upplementary </w:t>
            </w:r>
            <w:bookmarkStart w:id="0" w:name="_GoBack"/>
            <w:bookmarkEnd w:id="0"/>
            <w:r w:rsidR="00912DCA"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1</w:t>
            </w:r>
            <w:r w:rsidR="00FF749F"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PubMed search history </w:t>
            </w:r>
          </w:p>
        </w:tc>
      </w:tr>
      <w:tr w:rsidR="00FF749F" w:rsidRPr="00AD2A5F" w:rsidTr="000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earch </w:t>
            </w:r>
          </w:p>
        </w:tc>
        <w:tc>
          <w:tcPr>
            <w:tcW w:w="8820" w:type="dxa"/>
            <w:tcBorders>
              <w:top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arch term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its </w:t>
            </w:r>
          </w:p>
        </w:tc>
      </w:tr>
      <w:tr w:rsidR="00FF749F" w:rsidRPr="00AD2A5F" w:rsidTr="000D45E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1</w:t>
            </w:r>
          </w:p>
        </w:tc>
        <w:tc>
          <w:tcPr>
            <w:tcW w:w="882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2 diabetes[</w:t>
            </w:r>
            <w:proofErr w:type="spellStart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Type 2 diabetes mellitus[</w:t>
            </w:r>
            <w:proofErr w:type="spellStart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T2DM[</w:t>
            </w:r>
            <w:proofErr w:type="spellStart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insulin non dependent diabetes [</w:t>
            </w:r>
            <w:proofErr w:type="spellStart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] </w:t>
            </w:r>
          </w:p>
        </w:tc>
        <w:tc>
          <w:tcPr>
            <w:tcW w:w="127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9,74</w:t>
            </w:r>
            <w:r w:rsidRPr="006649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FF749F" w:rsidRPr="00AD2A5F" w:rsidTr="000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2</w:t>
            </w:r>
          </w:p>
        </w:tc>
        <w:tc>
          <w:tcPr>
            <w:tcW w:w="8820" w:type="dxa"/>
            <w:shd w:val="clear" w:color="auto" w:fill="auto"/>
          </w:tcPr>
          <w:p w:rsidR="00FF749F" w:rsidRPr="00C71B50" w:rsidRDefault="00FF749F" w:rsidP="000D45E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one message [</w:t>
            </w:r>
            <w:proofErr w:type="spellStart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short message service [</w:t>
            </w:r>
            <w:proofErr w:type="spellStart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phone call [</w:t>
            </w:r>
            <w:proofErr w:type="spellStart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mobile phone message [</w:t>
            </w:r>
            <w:proofErr w:type="spellStart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text message [</w:t>
            </w:r>
            <w:proofErr w:type="spellStart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] </w:t>
            </w:r>
          </w:p>
        </w:tc>
        <w:tc>
          <w:tcPr>
            <w:tcW w:w="1270" w:type="dxa"/>
            <w:shd w:val="clear" w:color="auto" w:fill="auto"/>
          </w:tcPr>
          <w:p w:rsidR="00FF749F" w:rsidRPr="00C71B50" w:rsidRDefault="00FF749F" w:rsidP="000D45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71B50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4,759</w:t>
            </w:r>
          </w:p>
        </w:tc>
      </w:tr>
      <w:tr w:rsidR="00FF749F" w:rsidRPr="00AD2A5F" w:rsidTr="000D45E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3</w:t>
            </w:r>
          </w:p>
        </w:tc>
        <w:tc>
          <w:tcPr>
            <w:tcW w:w="882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herence [</w:t>
            </w:r>
            <w:proofErr w:type="spellStart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compliance [</w:t>
            </w:r>
            <w:proofErr w:type="spellStart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patient compliance[</w:t>
            </w:r>
            <w:proofErr w:type="spellStart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 OR Medication adherence[</w:t>
            </w:r>
            <w:proofErr w:type="spellStart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</w:t>
            </w:r>
            <w:proofErr w:type="spellEnd"/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6,18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FF749F" w:rsidRPr="00AD2A5F" w:rsidTr="000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nil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4</w:t>
            </w:r>
          </w:p>
        </w:tc>
        <w:tc>
          <w:tcPr>
            <w:tcW w:w="8820" w:type="dxa"/>
            <w:tcBorders>
              <w:bottom w:val="nil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#1 AND #2 AND #3 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</w:tcPr>
          <w:p w:rsidR="00FF749F" w:rsidRPr="00E22879" w:rsidRDefault="00FF749F" w:rsidP="000D45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879">
              <w:rPr>
                <w:rStyle w:val="value"/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204,143</w:t>
            </w:r>
            <w:r w:rsidRPr="00E22879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FF749F" w:rsidRPr="00AD2A5F" w:rsidTr="000D45E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5</w:t>
            </w:r>
          </w:p>
        </w:tc>
        <w:tc>
          <w:tcPr>
            <w:tcW w:w="8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4</w:t>
            </w: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Limits: studies don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</w:t>
            </w: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umans, English language, full text, RCT,  a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 publication year (2000 to 2022</w:t>
            </w:r>
            <w:r w:rsidRPr="00AD2A5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749F" w:rsidRPr="00AD2A5F" w:rsidRDefault="00FF749F" w:rsidP="000D45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37 </w:t>
            </w:r>
          </w:p>
        </w:tc>
      </w:tr>
    </w:tbl>
    <w:p w:rsidR="000A4E40" w:rsidRDefault="00912DCA"/>
    <w:sectPr w:rsidR="000A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49F"/>
    <w:rsid w:val="00876212"/>
    <w:rsid w:val="00912DCA"/>
    <w:rsid w:val="00946034"/>
    <w:rsid w:val="00A64DB0"/>
    <w:rsid w:val="00B70769"/>
    <w:rsid w:val="00F21808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3C8F8-5395-4103-BB19-BD405FD5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4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F749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value">
    <w:name w:val="value"/>
    <w:basedOn w:val="DefaultParagraphFont"/>
    <w:rsid w:val="00FF7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2-08-18T13:05:00Z</dcterms:created>
  <dcterms:modified xsi:type="dcterms:W3CDTF">2022-12-3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db0acd4068f5eb5de4182534bc7b61acf2cab46c93827a68feab80a8aea6d</vt:lpwstr>
  </property>
</Properties>
</file>